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842" w:rsidRPr="00D12136" w:rsidRDefault="00021842" w:rsidP="00021842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</w:p>
    <w:p w:rsidR="00021842" w:rsidRPr="00D12136" w:rsidRDefault="00021842" w:rsidP="00021842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12136">
        <w:rPr>
          <w:rFonts w:ascii="Times New Roman" w:hAnsi="Times New Roman" w:cs="Times New Roman" w:hint="eastAsia"/>
          <w:b/>
          <w:bCs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62E84397" wp14:editId="0375D898">
            <wp:extent cx="5274310" cy="7298690"/>
            <wp:effectExtent l="0" t="0" r="0" b="0"/>
            <wp:docPr id="14020904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090417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41" t="-835" r="241" b="500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29869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1842" w:rsidRPr="00D12136" w:rsidRDefault="00021842" w:rsidP="0002184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843D6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2: </w:t>
      </w:r>
      <w:r w:rsidRPr="00D1213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D12136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D121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D12136">
        <w:rPr>
          <w:rFonts w:hAnsi="Calibri"/>
          <w:color w:val="000000" w:themeColor="text1"/>
          <w:kern w:val="24"/>
          <w:sz w:val="24"/>
          <w:szCs w:val="24"/>
        </w:rPr>
        <w:t xml:space="preserve"> </w:t>
      </w:r>
      <w:r w:rsidRPr="00843D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ajor subsets of </w:t>
      </w:r>
      <w:proofErr w:type="spellStart"/>
      <w:r w:rsidRPr="00843D61">
        <w:rPr>
          <w:rFonts w:ascii="Times New Roman" w:hAnsi="Times New Roman" w:cs="Times New Roman"/>
          <w:color w:val="000000" w:themeColor="text1"/>
          <w:sz w:val="24"/>
          <w:szCs w:val="24"/>
        </w:rPr>
        <w:t>decidual</w:t>
      </w:r>
      <w:proofErr w:type="spellEnd"/>
      <w:r w:rsidRPr="00843D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e cells. </w:t>
      </w:r>
      <w:r w:rsidRPr="00D121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xpression profile of </w:t>
      </w:r>
      <w:proofErr w:type="spellStart"/>
      <w:r w:rsidRPr="00D12136">
        <w:rPr>
          <w:rFonts w:ascii="Times New Roman" w:hAnsi="Times New Roman" w:cs="Times New Roman"/>
          <w:color w:val="000000" w:themeColor="text1"/>
          <w:sz w:val="24"/>
          <w:szCs w:val="24"/>
        </w:rPr>
        <w:t>decidual</w:t>
      </w:r>
      <w:proofErr w:type="spellEnd"/>
      <w:r w:rsidRPr="00D121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ural killer cells (</w:t>
      </w:r>
      <w:proofErr w:type="spellStart"/>
      <w:r w:rsidRPr="00D12136">
        <w:rPr>
          <w:rFonts w:ascii="Times New Roman" w:hAnsi="Times New Roman" w:cs="Times New Roman"/>
          <w:color w:val="000000" w:themeColor="text1"/>
          <w:sz w:val="24"/>
          <w:szCs w:val="24"/>
        </w:rPr>
        <w:t>dNK</w:t>
      </w:r>
      <w:proofErr w:type="spellEnd"/>
      <w:r w:rsidRPr="00D121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CAM1 positive), </w:t>
      </w:r>
      <w:proofErr w:type="spellStart"/>
      <w:r w:rsidRPr="00D12136">
        <w:rPr>
          <w:rFonts w:ascii="Times New Roman" w:hAnsi="Times New Roman" w:cs="Times New Roman"/>
          <w:color w:val="000000" w:themeColor="text1"/>
          <w:sz w:val="24"/>
          <w:szCs w:val="24"/>
        </w:rPr>
        <w:t>decidual</w:t>
      </w:r>
      <w:proofErr w:type="spellEnd"/>
      <w:r w:rsidRPr="00D121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crophages (</w:t>
      </w:r>
      <w:proofErr w:type="spellStart"/>
      <w:r w:rsidRPr="00D12136">
        <w:rPr>
          <w:rFonts w:ascii="Times New Roman" w:hAnsi="Times New Roman" w:cs="Times New Roman"/>
          <w:color w:val="000000" w:themeColor="text1"/>
          <w:sz w:val="24"/>
          <w:szCs w:val="24"/>
        </w:rPr>
        <w:t>dMφ</w:t>
      </w:r>
      <w:proofErr w:type="spellEnd"/>
      <w:r w:rsidRPr="00D121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D14 or CD68 positive), </w:t>
      </w:r>
      <w:proofErr w:type="spellStart"/>
      <w:r w:rsidRPr="00D12136">
        <w:rPr>
          <w:rFonts w:ascii="Times New Roman" w:hAnsi="Times New Roman" w:cs="Times New Roman"/>
          <w:color w:val="000000" w:themeColor="text1"/>
          <w:sz w:val="24"/>
          <w:szCs w:val="24"/>
        </w:rPr>
        <w:t>decidual</w:t>
      </w:r>
      <w:proofErr w:type="spellEnd"/>
      <w:r w:rsidRPr="00D121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s (</w:t>
      </w:r>
      <w:proofErr w:type="spellStart"/>
      <w:proofErr w:type="gramStart"/>
      <w:r w:rsidRPr="00D12136">
        <w:rPr>
          <w:rFonts w:ascii="Times New Roman" w:hAnsi="Times New Roman" w:cs="Times New Roman"/>
          <w:color w:val="000000" w:themeColor="text1"/>
          <w:sz w:val="24"/>
          <w:szCs w:val="24"/>
        </w:rPr>
        <w:t>dT</w:t>
      </w:r>
      <w:proofErr w:type="spellEnd"/>
      <w:proofErr w:type="gramEnd"/>
      <w:r w:rsidRPr="00D12136">
        <w:rPr>
          <w:rFonts w:ascii="Times New Roman" w:hAnsi="Times New Roman" w:cs="Times New Roman"/>
          <w:color w:val="000000" w:themeColor="text1"/>
          <w:sz w:val="24"/>
          <w:szCs w:val="24"/>
        </w:rPr>
        <w:t>, CD3D, CD4</w:t>
      </w:r>
      <w:r w:rsidRPr="00D121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，CD</w:t>
      </w:r>
      <w:r w:rsidRPr="00D121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A and CD8B positive), </w:t>
      </w:r>
      <w:proofErr w:type="spellStart"/>
      <w:r w:rsidRPr="00D12136">
        <w:rPr>
          <w:rFonts w:ascii="Times New Roman" w:hAnsi="Times New Roman" w:cs="Times New Roman"/>
          <w:color w:val="000000" w:themeColor="text1"/>
          <w:sz w:val="24"/>
          <w:szCs w:val="24"/>
        </w:rPr>
        <w:t>decidual</w:t>
      </w:r>
      <w:proofErr w:type="spellEnd"/>
      <w:r w:rsidRPr="00D121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 cells (dB, CD79A positive) and </w:t>
      </w:r>
      <w:proofErr w:type="spellStart"/>
      <w:r w:rsidRPr="00D12136">
        <w:rPr>
          <w:rFonts w:ascii="Times New Roman" w:hAnsi="Times New Roman" w:cs="Times New Roman"/>
          <w:color w:val="000000" w:themeColor="text1"/>
          <w:sz w:val="24"/>
          <w:szCs w:val="24"/>
        </w:rPr>
        <w:t>decidual</w:t>
      </w:r>
      <w:proofErr w:type="spellEnd"/>
      <w:r w:rsidRPr="00D121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ndritic cells (</w:t>
      </w:r>
      <w:proofErr w:type="spellStart"/>
      <w:r w:rsidRPr="00D12136">
        <w:rPr>
          <w:rFonts w:ascii="Times New Roman" w:hAnsi="Times New Roman" w:cs="Times New Roman"/>
          <w:color w:val="000000" w:themeColor="text1"/>
          <w:sz w:val="24"/>
          <w:szCs w:val="24"/>
        </w:rPr>
        <w:t>dDC</w:t>
      </w:r>
      <w:proofErr w:type="spellEnd"/>
      <w:r w:rsidRPr="00D12136">
        <w:rPr>
          <w:rFonts w:ascii="Times New Roman" w:hAnsi="Times New Roman" w:cs="Times New Roman"/>
          <w:color w:val="000000" w:themeColor="text1"/>
          <w:sz w:val="24"/>
          <w:szCs w:val="24"/>
        </w:rPr>
        <w:t>, HLA-DRA positive).</w:t>
      </w:r>
    </w:p>
    <w:p w:rsidR="00021842" w:rsidRPr="00D12136" w:rsidRDefault="00021842" w:rsidP="00021842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6C75E3" w:rsidRDefault="006C75E3"/>
    <w:sectPr w:rsidR="006C75E3" w:rsidSect="000218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842"/>
    <w:rsid w:val="000028A2"/>
    <w:rsid w:val="00021842"/>
    <w:rsid w:val="00042DF0"/>
    <w:rsid w:val="000674F4"/>
    <w:rsid w:val="00073843"/>
    <w:rsid w:val="00073C71"/>
    <w:rsid w:val="00075DDB"/>
    <w:rsid w:val="00085048"/>
    <w:rsid w:val="000C432C"/>
    <w:rsid w:val="000D4AE2"/>
    <w:rsid w:val="000E3DEC"/>
    <w:rsid w:val="001225C8"/>
    <w:rsid w:val="00143374"/>
    <w:rsid w:val="00144925"/>
    <w:rsid w:val="001570B5"/>
    <w:rsid w:val="0016745E"/>
    <w:rsid w:val="00183A3D"/>
    <w:rsid w:val="001D0974"/>
    <w:rsid w:val="00205FD7"/>
    <w:rsid w:val="0023209D"/>
    <w:rsid w:val="00295C9B"/>
    <w:rsid w:val="002D7FD7"/>
    <w:rsid w:val="002E197B"/>
    <w:rsid w:val="002E571A"/>
    <w:rsid w:val="002F5554"/>
    <w:rsid w:val="00313C70"/>
    <w:rsid w:val="00342437"/>
    <w:rsid w:val="00343B53"/>
    <w:rsid w:val="003470B4"/>
    <w:rsid w:val="00361920"/>
    <w:rsid w:val="00370BE5"/>
    <w:rsid w:val="003A322E"/>
    <w:rsid w:val="003A55A4"/>
    <w:rsid w:val="003D1F22"/>
    <w:rsid w:val="003E5EEA"/>
    <w:rsid w:val="003E6572"/>
    <w:rsid w:val="003F3600"/>
    <w:rsid w:val="00421695"/>
    <w:rsid w:val="00462C47"/>
    <w:rsid w:val="004733CE"/>
    <w:rsid w:val="00473750"/>
    <w:rsid w:val="00474298"/>
    <w:rsid w:val="00477F9E"/>
    <w:rsid w:val="00482D01"/>
    <w:rsid w:val="0048573B"/>
    <w:rsid w:val="004A1EBD"/>
    <w:rsid w:val="004A7334"/>
    <w:rsid w:val="004C796E"/>
    <w:rsid w:val="004E3AD7"/>
    <w:rsid w:val="004F1A92"/>
    <w:rsid w:val="004F780F"/>
    <w:rsid w:val="00523BD0"/>
    <w:rsid w:val="00581998"/>
    <w:rsid w:val="00582C9F"/>
    <w:rsid w:val="00593A9D"/>
    <w:rsid w:val="005A0FA2"/>
    <w:rsid w:val="005A37F9"/>
    <w:rsid w:val="005A5098"/>
    <w:rsid w:val="005B797C"/>
    <w:rsid w:val="005D015F"/>
    <w:rsid w:val="0061499C"/>
    <w:rsid w:val="00656272"/>
    <w:rsid w:val="0066303F"/>
    <w:rsid w:val="00673271"/>
    <w:rsid w:val="006A4050"/>
    <w:rsid w:val="006B3524"/>
    <w:rsid w:val="006C75E3"/>
    <w:rsid w:val="006C7A83"/>
    <w:rsid w:val="006E5132"/>
    <w:rsid w:val="00724354"/>
    <w:rsid w:val="00737BDB"/>
    <w:rsid w:val="007563C4"/>
    <w:rsid w:val="00772E38"/>
    <w:rsid w:val="00776A74"/>
    <w:rsid w:val="00785218"/>
    <w:rsid w:val="007A066E"/>
    <w:rsid w:val="007A14F5"/>
    <w:rsid w:val="007B0129"/>
    <w:rsid w:val="007E4CE8"/>
    <w:rsid w:val="007F687A"/>
    <w:rsid w:val="008359A8"/>
    <w:rsid w:val="0089525C"/>
    <w:rsid w:val="008A4F9F"/>
    <w:rsid w:val="008C219C"/>
    <w:rsid w:val="008C55C6"/>
    <w:rsid w:val="008C7892"/>
    <w:rsid w:val="00921C81"/>
    <w:rsid w:val="00957392"/>
    <w:rsid w:val="009F055C"/>
    <w:rsid w:val="00A05850"/>
    <w:rsid w:val="00A32627"/>
    <w:rsid w:val="00AA0902"/>
    <w:rsid w:val="00AB3E4E"/>
    <w:rsid w:val="00AB43D1"/>
    <w:rsid w:val="00AC63CF"/>
    <w:rsid w:val="00AD194C"/>
    <w:rsid w:val="00B47B81"/>
    <w:rsid w:val="00B60000"/>
    <w:rsid w:val="00B66F59"/>
    <w:rsid w:val="00B73C7C"/>
    <w:rsid w:val="00B76238"/>
    <w:rsid w:val="00B90F9D"/>
    <w:rsid w:val="00BA3D3D"/>
    <w:rsid w:val="00BB3F57"/>
    <w:rsid w:val="00BF650E"/>
    <w:rsid w:val="00C048EA"/>
    <w:rsid w:val="00C16BD9"/>
    <w:rsid w:val="00C447C9"/>
    <w:rsid w:val="00C70203"/>
    <w:rsid w:val="00C71C77"/>
    <w:rsid w:val="00CC45EF"/>
    <w:rsid w:val="00CC5E57"/>
    <w:rsid w:val="00CE0899"/>
    <w:rsid w:val="00CE180E"/>
    <w:rsid w:val="00CF242D"/>
    <w:rsid w:val="00CF50C3"/>
    <w:rsid w:val="00D0612B"/>
    <w:rsid w:val="00D32D64"/>
    <w:rsid w:val="00D54F12"/>
    <w:rsid w:val="00D63B20"/>
    <w:rsid w:val="00DB0A28"/>
    <w:rsid w:val="00DD20E3"/>
    <w:rsid w:val="00DF1ACD"/>
    <w:rsid w:val="00E33735"/>
    <w:rsid w:val="00E33B00"/>
    <w:rsid w:val="00E42DFD"/>
    <w:rsid w:val="00E61E59"/>
    <w:rsid w:val="00E80AEB"/>
    <w:rsid w:val="00EB546E"/>
    <w:rsid w:val="00ED69B4"/>
    <w:rsid w:val="00EE79F9"/>
    <w:rsid w:val="00EF0DD5"/>
    <w:rsid w:val="00EF51BB"/>
    <w:rsid w:val="00F20B1A"/>
    <w:rsid w:val="00F225A0"/>
    <w:rsid w:val="00F471F9"/>
    <w:rsid w:val="00F619D8"/>
    <w:rsid w:val="00F875FF"/>
    <w:rsid w:val="00F91C46"/>
    <w:rsid w:val="00FE3CF4"/>
    <w:rsid w:val="00FF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462E54-93CB-41E3-B8E6-3BF994BC2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84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>HP Inc.</Company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4-04-04T00:56:00Z</dcterms:created>
  <dcterms:modified xsi:type="dcterms:W3CDTF">2024-04-04T00:56:00Z</dcterms:modified>
</cp:coreProperties>
</file>